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66086" w14:textId="6B62A379" w:rsidR="00D57804" w:rsidRPr="001B605E" w:rsidRDefault="00330BE9">
      <w:pPr>
        <w:rPr>
          <w:rFonts w:ascii="Times New Roman" w:hAnsi="Times New Roman" w:cs="Times New Roman"/>
          <w:sz w:val="20"/>
          <w:szCs w:val="20"/>
        </w:rPr>
      </w:pPr>
      <w:r w:rsidRPr="001B60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="00733A23" w:rsidRPr="001B605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="001B605E" w:rsidRPr="001B60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B605E" w:rsidRPr="00F103CF">
        <w:rPr>
          <w:rFonts w:ascii="Times New Roman" w:hAnsi="Times New Roman" w:cs="Times New Roman"/>
          <w:i/>
          <w:iCs/>
          <w:sz w:val="20"/>
          <w:szCs w:val="20"/>
        </w:rPr>
        <w:t>School-Level Demographic and Socioeconomic Characteristics of Participating Schools.</w:t>
      </w:r>
      <w:r w:rsidR="001B605E" w:rsidRPr="001B605E">
        <w:rPr>
          <w:rFonts w:ascii="Times New Roman" w:hAnsi="Times New Roman" w:cs="Times New Roman"/>
          <w:sz w:val="20"/>
          <w:szCs w:val="20"/>
        </w:rPr>
        <w:t xml:space="preserve"> School-level demographic composition of participating schools, including student race/ethnicity, total enrollment, eligibility for free and reduced-price lunch, and student sex distribution. These data provide contextual information on the socioeconomic and demographic diversity of the school populations included in the study.</w:t>
      </w:r>
    </w:p>
    <w:p w14:paraId="5C91333F" w14:textId="77777777" w:rsidR="001B605E" w:rsidRPr="00733A23" w:rsidRDefault="001B605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7" w:rightFromText="187" w:vertAnchor="text" w:tblpXSpec="center" w:tblpY="1"/>
        <w:tblOverlap w:val="never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85"/>
        <w:gridCol w:w="1453"/>
        <w:gridCol w:w="665"/>
        <w:gridCol w:w="665"/>
        <w:gridCol w:w="918"/>
        <w:gridCol w:w="697"/>
        <w:gridCol w:w="1116"/>
        <w:gridCol w:w="753"/>
        <w:gridCol w:w="958"/>
        <w:gridCol w:w="1098"/>
        <w:gridCol w:w="1397"/>
        <w:gridCol w:w="628"/>
        <w:gridCol w:w="807"/>
      </w:tblGrid>
      <w:tr w:rsidR="00733A23" w:rsidRPr="001B605E" w14:paraId="54EAB35A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1A92" w14:textId="77777777" w:rsidR="00733A23" w:rsidRPr="001B605E" w:rsidRDefault="00733A23" w:rsidP="007526C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1880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American Indian/Alaska Na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A89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As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644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Blac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ACD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Hispa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A505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Whi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3A6C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Native Hawaiian Pacific Islander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103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Two or more Races </w:t>
            </w:r>
          </w:p>
        </w:tc>
        <w:tc>
          <w:tcPr>
            <w:tcW w:w="0" w:type="auto"/>
          </w:tcPr>
          <w:p w14:paraId="4B278FC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Total Students</w:t>
            </w:r>
          </w:p>
        </w:tc>
        <w:tc>
          <w:tcPr>
            <w:tcW w:w="0" w:type="auto"/>
          </w:tcPr>
          <w:p w14:paraId="47C3ACE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ree and reduced-price lunch eligible</w:t>
            </w:r>
          </w:p>
        </w:tc>
        <w:tc>
          <w:tcPr>
            <w:tcW w:w="0" w:type="auto"/>
          </w:tcPr>
          <w:p w14:paraId="38CD953A" w14:textId="17448613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% of school population eligible for free and </w:t>
            </w:r>
            <w:proofErr w:type="gramStart"/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educ</w:t>
            </w:r>
            <w:r w:rsidR="00330BE9"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ed price</w:t>
            </w:r>
            <w:proofErr w:type="gramEnd"/>
            <w:r w:rsidR="00330BE9"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lunch</w:t>
            </w:r>
          </w:p>
        </w:tc>
        <w:tc>
          <w:tcPr>
            <w:tcW w:w="0" w:type="auto"/>
          </w:tcPr>
          <w:p w14:paraId="41E2B474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ale</w:t>
            </w:r>
          </w:p>
        </w:tc>
        <w:tc>
          <w:tcPr>
            <w:tcW w:w="0" w:type="auto"/>
          </w:tcPr>
          <w:p w14:paraId="31318C9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emale</w:t>
            </w:r>
          </w:p>
        </w:tc>
      </w:tr>
      <w:tr w:rsidR="00733A23" w:rsidRPr="001B605E" w14:paraId="5EDB9C4B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030D" w14:textId="6B9F8C26" w:rsidR="00733A23" w:rsidRPr="001B605E" w:rsidRDefault="00733A23" w:rsidP="00330BE9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DR. ROBERT B. INGRAM ELEMENTARY SCHO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B39C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2FC0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CEE9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ABA5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9B1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1D3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DE74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6C7CF96E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73</w:t>
            </w:r>
          </w:p>
        </w:tc>
        <w:tc>
          <w:tcPr>
            <w:tcW w:w="0" w:type="auto"/>
          </w:tcPr>
          <w:p w14:paraId="1179E36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06</w:t>
            </w:r>
          </w:p>
        </w:tc>
        <w:tc>
          <w:tcPr>
            <w:tcW w:w="0" w:type="auto"/>
          </w:tcPr>
          <w:p w14:paraId="0C14C1CE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75%</w:t>
            </w:r>
          </w:p>
        </w:tc>
        <w:tc>
          <w:tcPr>
            <w:tcW w:w="0" w:type="auto"/>
          </w:tcPr>
          <w:p w14:paraId="135BACD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55</w:t>
            </w:r>
          </w:p>
        </w:tc>
        <w:tc>
          <w:tcPr>
            <w:tcW w:w="0" w:type="auto"/>
          </w:tcPr>
          <w:p w14:paraId="3F02860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18</w:t>
            </w:r>
          </w:p>
        </w:tc>
      </w:tr>
      <w:tr w:rsidR="00733A23" w:rsidRPr="001B605E" w14:paraId="36A23E6A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DBD6" w14:textId="3BB6B737" w:rsidR="00733A23" w:rsidRPr="001B605E" w:rsidRDefault="00733A23" w:rsidP="00330BE9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BROADMOOR ELEMENTARY SCHO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622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61F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F48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E66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130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8A98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3E5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3B4F6B9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08</w:t>
            </w:r>
          </w:p>
        </w:tc>
        <w:tc>
          <w:tcPr>
            <w:tcW w:w="0" w:type="auto"/>
          </w:tcPr>
          <w:p w14:paraId="70DF423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98</w:t>
            </w:r>
          </w:p>
        </w:tc>
        <w:tc>
          <w:tcPr>
            <w:tcW w:w="0" w:type="auto"/>
          </w:tcPr>
          <w:p w14:paraId="3FFD1BD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59%</w:t>
            </w:r>
          </w:p>
        </w:tc>
        <w:tc>
          <w:tcPr>
            <w:tcW w:w="0" w:type="auto"/>
          </w:tcPr>
          <w:p w14:paraId="6C20EBE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66</w:t>
            </w:r>
          </w:p>
        </w:tc>
        <w:tc>
          <w:tcPr>
            <w:tcW w:w="0" w:type="auto"/>
          </w:tcPr>
          <w:p w14:paraId="4607DC7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42</w:t>
            </w:r>
          </w:p>
        </w:tc>
      </w:tr>
      <w:tr w:rsidR="00733A23" w:rsidRPr="001B605E" w14:paraId="297A80FA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51A7" w14:textId="57538F8B" w:rsidR="00733A23" w:rsidRPr="001B605E" w:rsidRDefault="00733A23" w:rsidP="00330BE9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lastRenderedPageBreak/>
              <w:t>HENRY S. WEST LABORATORY SCHO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4CF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26CE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7CB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1DB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003F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5A0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F8D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0" w:type="auto"/>
          </w:tcPr>
          <w:p w14:paraId="6D0FEC9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57</w:t>
            </w:r>
          </w:p>
        </w:tc>
        <w:tc>
          <w:tcPr>
            <w:tcW w:w="0" w:type="auto"/>
          </w:tcPr>
          <w:p w14:paraId="16F4EA9A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0" w:type="auto"/>
          </w:tcPr>
          <w:p w14:paraId="4CD8C5D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19%</w:t>
            </w:r>
          </w:p>
        </w:tc>
        <w:tc>
          <w:tcPr>
            <w:tcW w:w="0" w:type="auto"/>
          </w:tcPr>
          <w:p w14:paraId="332A0C1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00</w:t>
            </w:r>
          </w:p>
        </w:tc>
        <w:tc>
          <w:tcPr>
            <w:tcW w:w="0" w:type="auto"/>
          </w:tcPr>
          <w:p w14:paraId="6F1F93E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57</w:t>
            </w:r>
          </w:p>
        </w:tc>
      </w:tr>
      <w:tr w:rsidR="00733A23" w:rsidRPr="001B605E" w14:paraId="28598BAB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327A" w14:textId="50902787" w:rsidR="00733A23" w:rsidRPr="001B605E" w:rsidRDefault="00733A23" w:rsidP="00330BE9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HARLES R. DREW K-8 CENTE</w:t>
            </w:r>
            <w:r w:rsidR="00330BE9"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6C60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9B0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5AFF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4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C16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55CE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863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F525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4E9D632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458</w:t>
            </w:r>
          </w:p>
        </w:tc>
        <w:tc>
          <w:tcPr>
            <w:tcW w:w="0" w:type="auto"/>
          </w:tcPr>
          <w:p w14:paraId="06F0EF4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67</w:t>
            </w:r>
          </w:p>
        </w:tc>
        <w:tc>
          <w:tcPr>
            <w:tcW w:w="0" w:type="auto"/>
          </w:tcPr>
          <w:p w14:paraId="6417A3FF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80%</w:t>
            </w:r>
          </w:p>
        </w:tc>
        <w:tc>
          <w:tcPr>
            <w:tcW w:w="0" w:type="auto"/>
          </w:tcPr>
          <w:p w14:paraId="79FB527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19</w:t>
            </w:r>
          </w:p>
        </w:tc>
        <w:tc>
          <w:tcPr>
            <w:tcW w:w="0" w:type="auto"/>
          </w:tcPr>
          <w:p w14:paraId="399871F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39</w:t>
            </w:r>
          </w:p>
        </w:tc>
      </w:tr>
      <w:tr w:rsidR="00733A23" w:rsidRPr="001B605E" w14:paraId="08F4C085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D46F" w14:textId="45493431" w:rsidR="00733A23" w:rsidRPr="001B605E" w:rsidRDefault="00733A23" w:rsidP="00330BE9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IAMI GARDENS ELEMENTARY SCHO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7465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513C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3F1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3C75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2BF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BBC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AB7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7617DCD4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61</w:t>
            </w:r>
          </w:p>
        </w:tc>
        <w:tc>
          <w:tcPr>
            <w:tcW w:w="0" w:type="auto"/>
          </w:tcPr>
          <w:p w14:paraId="0C7FA0B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92</w:t>
            </w:r>
          </w:p>
        </w:tc>
        <w:tc>
          <w:tcPr>
            <w:tcW w:w="0" w:type="auto"/>
          </w:tcPr>
          <w:p w14:paraId="17461F8C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74%</w:t>
            </w:r>
          </w:p>
        </w:tc>
        <w:tc>
          <w:tcPr>
            <w:tcW w:w="0" w:type="auto"/>
          </w:tcPr>
          <w:p w14:paraId="7834E9C4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38</w:t>
            </w:r>
          </w:p>
        </w:tc>
        <w:tc>
          <w:tcPr>
            <w:tcW w:w="0" w:type="auto"/>
          </w:tcPr>
          <w:p w14:paraId="20F8EEFA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23</w:t>
            </w:r>
          </w:p>
        </w:tc>
      </w:tr>
      <w:tr w:rsidR="00733A23" w:rsidRPr="001B605E" w14:paraId="5564BF7E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6188" w14:textId="246426F3" w:rsidR="00733A23" w:rsidRPr="001B605E" w:rsidRDefault="00733A23" w:rsidP="00330BE9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IAMI LAKES K-8 CEN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744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816A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8D2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3215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,1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3C9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B149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2E4A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16838E8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,223</w:t>
            </w:r>
          </w:p>
        </w:tc>
        <w:tc>
          <w:tcPr>
            <w:tcW w:w="0" w:type="auto"/>
          </w:tcPr>
          <w:p w14:paraId="4FFF62A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89</w:t>
            </w:r>
          </w:p>
        </w:tc>
        <w:tc>
          <w:tcPr>
            <w:tcW w:w="0" w:type="auto"/>
          </w:tcPr>
          <w:p w14:paraId="13786E7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48%</w:t>
            </w:r>
          </w:p>
        </w:tc>
        <w:tc>
          <w:tcPr>
            <w:tcW w:w="0" w:type="auto"/>
          </w:tcPr>
          <w:p w14:paraId="0E31D3B9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638</w:t>
            </w:r>
          </w:p>
        </w:tc>
        <w:tc>
          <w:tcPr>
            <w:tcW w:w="0" w:type="auto"/>
          </w:tcPr>
          <w:p w14:paraId="28941E8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85</w:t>
            </w:r>
          </w:p>
        </w:tc>
      </w:tr>
      <w:tr w:rsidR="00733A23" w:rsidRPr="001B605E" w14:paraId="1C91E579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C36C" w14:textId="31370860" w:rsidR="00733A23" w:rsidRPr="001B605E" w:rsidRDefault="00733A23" w:rsidP="00330BE9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lastRenderedPageBreak/>
              <w:t>SUNNY ISLES BEACH K-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C61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977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FAB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BD9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F62B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,1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AA0F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E482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0" w:type="auto"/>
          </w:tcPr>
          <w:p w14:paraId="1C4A07A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,736</w:t>
            </w:r>
          </w:p>
        </w:tc>
        <w:tc>
          <w:tcPr>
            <w:tcW w:w="0" w:type="auto"/>
          </w:tcPr>
          <w:p w14:paraId="5F143C8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601</w:t>
            </w:r>
          </w:p>
        </w:tc>
        <w:tc>
          <w:tcPr>
            <w:tcW w:w="0" w:type="auto"/>
          </w:tcPr>
          <w:p w14:paraId="2662DCF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35%</w:t>
            </w:r>
          </w:p>
        </w:tc>
        <w:tc>
          <w:tcPr>
            <w:tcW w:w="0" w:type="auto"/>
          </w:tcPr>
          <w:p w14:paraId="39C49680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882</w:t>
            </w:r>
          </w:p>
        </w:tc>
        <w:tc>
          <w:tcPr>
            <w:tcW w:w="0" w:type="auto"/>
          </w:tcPr>
          <w:p w14:paraId="45CE760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854</w:t>
            </w:r>
          </w:p>
        </w:tc>
      </w:tr>
      <w:tr w:rsidR="00733A23" w:rsidRPr="001B605E" w14:paraId="0CC72279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1605" w14:textId="77777777" w:rsidR="00733A23" w:rsidRPr="001B605E" w:rsidRDefault="00733A23" w:rsidP="007526C0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KENDALE ELEMENTARY SCHOOL</w:t>
            </w:r>
          </w:p>
          <w:p w14:paraId="0AE2871A" w14:textId="77777777" w:rsidR="00733A23" w:rsidRPr="001B605E" w:rsidRDefault="00733A23" w:rsidP="007526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9649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3DF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351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CA4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F937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759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0E0E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6DFDEDA6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43</w:t>
            </w:r>
          </w:p>
        </w:tc>
        <w:tc>
          <w:tcPr>
            <w:tcW w:w="0" w:type="auto"/>
          </w:tcPr>
          <w:p w14:paraId="4192ECD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42</w:t>
            </w:r>
          </w:p>
        </w:tc>
        <w:tc>
          <w:tcPr>
            <w:tcW w:w="0" w:type="auto"/>
          </w:tcPr>
          <w:p w14:paraId="3C94F7C1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41%</w:t>
            </w:r>
          </w:p>
        </w:tc>
        <w:tc>
          <w:tcPr>
            <w:tcW w:w="0" w:type="auto"/>
          </w:tcPr>
          <w:p w14:paraId="39F1866C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76</w:t>
            </w:r>
          </w:p>
        </w:tc>
        <w:tc>
          <w:tcPr>
            <w:tcW w:w="0" w:type="auto"/>
          </w:tcPr>
          <w:p w14:paraId="01BEB8E0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67</w:t>
            </w:r>
          </w:p>
        </w:tc>
      </w:tr>
      <w:tr w:rsidR="00733A23" w:rsidRPr="001B605E" w14:paraId="594D40B8" w14:textId="77777777" w:rsidTr="00330BE9">
        <w:trPr>
          <w:trHeight w:val="19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3F2B" w14:textId="77777777" w:rsidR="00733A23" w:rsidRPr="001B605E" w:rsidRDefault="00733A23" w:rsidP="007526C0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LEEWOOD K-8 CENTER</w:t>
            </w:r>
          </w:p>
          <w:p w14:paraId="75BE42D4" w14:textId="77777777" w:rsidR="00733A23" w:rsidRPr="001B605E" w:rsidRDefault="00733A23" w:rsidP="007526C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B75A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C69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995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D268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4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9DAC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AAAC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647F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36623813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538</w:t>
            </w:r>
          </w:p>
        </w:tc>
        <w:tc>
          <w:tcPr>
            <w:tcW w:w="0" w:type="auto"/>
          </w:tcPr>
          <w:p w14:paraId="710E05DE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158</w:t>
            </w:r>
          </w:p>
        </w:tc>
        <w:tc>
          <w:tcPr>
            <w:tcW w:w="0" w:type="auto"/>
          </w:tcPr>
          <w:p w14:paraId="4204151A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hAnsi="Times New Roman" w:cs="Times New Roman"/>
                <w:sz w:val="19"/>
                <w:szCs w:val="19"/>
              </w:rPr>
              <w:t>29%</w:t>
            </w:r>
          </w:p>
        </w:tc>
        <w:tc>
          <w:tcPr>
            <w:tcW w:w="0" w:type="auto"/>
          </w:tcPr>
          <w:p w14:paraId="31AA5F3D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79</w:t>
            </w:r>
          </w:p>
        </w:tc>
        <w:tc>
          <w:tcPr>
            <w:tcW w:w="0" w:type="auto"/>
          </w:tcPr>
          <w:p w14:paraId="70146400" w14:textId="77777777" w:rsidR="00733A23" w:rsidRPr="001B605E" w:rsidRDefault="00733A23" w:rsidP="00752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B605E">
              <w:rPr>
                <w:rFonts w:ascii="Times New Roman" w:eastAsia="Times New Roman" w:hAnsi="Times New Roman" w:cs="Times New Roman"/>
                <w:sz w:val="19"/>
                <w:szCs w:val="19"/>
              </w:rPr>
              <w:t>259</w:t>
            </w:r>
          </w:p>
        </w:tc>
      </w:tr>
    </w:tbl>
    <w:p w14:paraId="50B6F9CD" w14:textId="77777777" w:rsidR="00733A23" w:rsidRDefault="00733A23">
      <w:pPr>
        <w:rPr>
          <w:lang w:val="en-US"/>
        </w:rPr>
      </w:pPr>
    </w:p>
    <w:p w14:paraId="094B9DC1" w14:textId="04109EA0" w:rsidR="005D7CA5" w:rsidRPr="005D7CA5" w:rsidRDefault="005D7CA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D7CA5">
        <w:rPr>
          <w:rFonts w:ascii="Times New Roman" w:hAnsi="Times New Roman" w:cs="Times New Roman"/>
          <w:sz w:val="18"/>
          <w:szCs w:val="18"/>
        </w:rPr>
        <w:t>Note: The percentage of students eligible for free and reduced-price lunch varies by school (19%–80%); district-wide eligibility in Miami-Dade County Public Schools is approximately 73%.</w:t>
      </w:r>
    </w:p>
    <w:sectPr w:rsidR="005D7CA5" w:rsidRPr="005D7CA5" w:rsidSect="00733A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23"/>
    <w:rsid w:val="00010C99"/>
    <w:rsid w:val="00022230"/>
    <w:rsid w:val="00027CDB"/>
    <w:rsid w:val="00033ACE"/>
    <w:rsid w:val="00037695"/>
    <w:rsid w:val="00043C88"/>
    <w:rsid w:val="00055935"/>
    <w:rsid w:val="00056607"/>
    <w:rsid w:val="00057BEF"/>
    <w:rsid w:val="000B553F"/>
    <w:rsid w:val="000C4C2E"/>
    <w:rsid w:val="000F15F2"/>
    <w:rsid w:val="000F7423"/>
    <w:rsid w:val="00104E5A"/>
    <w:rsid w:val="00112082"/>
    <w:rsid w:val="00114AC9"/>
    <w:rsid w:val="0012611E"/>
    <w:rsid w:val="0013197D"/>
    <w:rsid w:val="00140F69"/>
    <w:rsid w:val="00151917"/>
    <w:rsid w:val="00156AFE"/>
    <w:rsid w:val="00163F0B"/>
    <w:rsid w:val="001657E4"/>
    <w:rsid w:val="001B605E"/>
    <w:rsid w:val="001C07F7"/>
    <w:rsid w:val="002310CC"/>
    <w:rsid w:val="002446CA"/>
    <w:rsid w:val="0029791B"/>
    <w:rsid w:val="002A0170"/>
    <w:rsid w:val="002A3C19"/>
    <w:rsid w:val="002C3D7B"/>
    <w:rsid w:val="002C760B"/>
    <w:rsid w:val="002D4B3F"/>
    <w:rsid w:val="002D5722"/>
    <w:rsid w:val="002E2B6E"/>
    <w:rsid w:val="002E3ABF"/>
    <w:rsid w:val="0030598A"/>
    <w:rsid w:val="0033016A"/>
    <w:rsid w:val="00330BE9"/>
    <w:rsid w:val="0036139D"/>
    <w:rsid w:val="00381D92"/>
    <w:rsid w:val="003B6868"/>
    <w:rsid w:val="003C1DF2"/>
    <w:rsid w:val="003D3D43"/>
    <w:rsid w:val="003E4405"/>
    <w:rsid w:val="003E7594"/>
    <w:rsid w:val="00400F1D"/>
    <w:rsid w:val="00414879"/>
    <w:rsid w:val="00414D82"/>
    <w:rsid w:val="0042614B"/>
    <w:rsid w:val="004766A8"/>
    <w:rsid w:val="0048230D"/>
    <w:rsid w:val="00484B92"/>
    <w:rsid w:val="004C25D3"/>
    <w:rsid w:val="004D64D0"/>
    <w:rsid w:val="004E15FD"/>
    <w:rsid w:val="004E1C5F"/>
    <w:rsid w:val="004E2CA0"/>
    <w:rsid w:val="004E4400"/>
    <w:rsid w:val="00515C8F"/>
    <w:rsid w:val="005164F1"/>
    <w:rsid w:val="00516713"/>
    <w:rsid w:val="00523061"/>
    <w:rsid w:val="00532C31"/>
    <w:rsid w:val="00544E5F"/>
    <w:rsid w:val="00546CAB"/>
    <w:rsid w:val="00576F7C"/>
    <w:rsid w:val="005B2DFE"/>
    <w:rsid w:val="005B3CAA"/>
    <w:rsid w:val="005D2262"/>
    <w:rsid w:val="005D7CA5"/>
    <w:rsid w:val="005F316D"/>
    <w:rsid w:val="0060701F"/>
    <w:rsid w:val="00612CAC"/>
    <w:rsid w:val="00645392"/>
    <w:rsid w:val="00646E11"/>
    <w:rsid w:val="00680754"/>
    <w:rsid w:val="006D2057"/>
    <w:rsid w:val="006D5515"/>
    <w:rsid w:val="006E686E"/>
    <w:rsid w:val="00733A23"/>
    <w:rsid w:val="0076566C"/>
    <w:rsid w:val="00766D69"/>
    <w:rsid w:val="007C7562"/>
    <w:rsid w:val="007F6DB0"/>
    <w:rsid w:val="0080195D"/>
    <w:rsid w:val="00822C70"/>
    <w:rsid w:val="00825FB4"/>
    <w:rsid w:val="00840F82"/>
    <w:rsid w:val="008557EC"/>
    <w:rsid w:val="00871CAE"/>
    <w:rsid w:val="00882D17"/>
    <w:rsid w:val="00895C40"/>
    <w:rsid w:val="00897012"/>
    <w:rsid w:val="008B588A"/>
    <w:rsid w:val="008D00DE"/>
    <w:rsid w:val="008D2D76"/>
    <w:rsid w:val="008E544C"/>
    <w:rsid w:val="008F562E"/>
    <w:rsid w:val="0093396C"/>
    <w:rsid w:val="00942878"/>
    <w:rsid w:val="00954620"/>
    <w:rsid w:val="00980AED"/>
    <w:rsid w:val="0098262C"/>
    <w:rsid w:val="00986E5D"/>
    <w:rsid w:val="0099615D"/>
    <w:rsid w:val="009A3B87"/>
    <w:rsid w:val="009E6648"/>
    <w:rsid w:val="009F4BFE"/>
    <w:rsid w:val="00A23233"/>
    <w:rsid w:val="00A30A77"/>
    <w:rsid w:val="00A33B0C"/>
    <w:rsid w:val="00A641AE"/>
    <w:rsid w:val="00A679E8"/>
    <w:rsid w:val="00A72963"/>
    <w:rsid w:val="00A738EE"/>
    <w:rsid w:val="00A94A38"/>
    <w:rsid w:val="00A9596B"/>
    <w:rsid w:val="00AB69EE"/>
    <w:rsid w:val="00AD06FC"/>
    <w:rsid w:val="00AD1E4E"/>
    <w:rsid w:val="00B10204"/>
    <w:rsid w:val="00B13406"/>
    <w:rsid w:val="00B1677F"/>
    <w:rsid w:val="00B24263"/>
    <w:rsid w:val="00B26C3A"/>
    <w:rsid w:val="00B36B52"/>
    <w:rsid w:val="00B5375B"/>
    <w:rsid w:val="00B54ED8"/>
    <w:rsid w:val="00B81BF3"/>
    <w:rsid w:val="00B978B6"/>
    <w:rsid w:val="00BA1EDC"/>
    <w:rsid w:val="00BB4AD9"/>
    <w:rsid w:val="00BC1B5F"/>
    <w:rsid w:val="00BE6A82"/>
    <w:rsid w:val="00BF1F9B"/>
    <w:rsid w:val="00C2515F"/>
    <w:rsid w:val="00CB1873"/>
    <w:rsid w:val="00CC3A43"/>
    <w:rsid w:val="00CD5F95"/>
    <w:rsid w:val="00CE6CC5"/>
    <w:rsid w:val="00D538D0"/>
    <w:rsid w:val="00D545E7"/>
    <w:rsid w:val="00D57804"/>
    <w:rsid w:val="00D65C47"/>
    <w:rsid w:val="00D65CCF"/>
    <w:rsid w:val="00D9608E"/>
    <w:rsid w:val="00DC0DCC"/>
    <w:rsid w:val="00DD1818"/>
    <w:rsid w:val="00DD2C5F"/>
    <w:rsid w:val="00DE5A8B"/>
    <w:rsid w:val="00E3172D"/>
    <w:rsid w:val="00E33F1D"/>
    <w:rsid w:val="00E36D2F"/>
    <w:rsid w:val="00E45584"/>
    <w:rsid w:val="00E46424"/>
    <w:rsid w:val="00E505A8"/>
    <w:rsid w:val="00E64AAC"/>
    <w:rsid w:val="00E763FE"/>
    <w:rsid w:val="00E77732"/>
    <w:rsid w:val="00E90D69"/>
    <w:rsid w:val="00EC4378"/>
    <w:rsid w:val="00EC7197"/>
    <w:rsid w:val="00ED631B"/>
    <w:rsid w:val="00EF625F"/>
    <w:rsid w:val="00F05B7D"/>
    <w:rsid w:val="00F103CF"/>
    <w:rsid w:val="00F135F8"/>
    <w:rsid w:val="00F25E0E"/>
    <w:rsid w:val="00F27C7A"/>
    <w:rsid w:val="00F3539D"/>
    <w:rsid w:val="00F356AA"/>
    <w:rsid w:val="00F37D17"/>
    <w:rsid w:val="00F40F79"/>
    <w:rsid w:val="00F63207"/>
    <w:rsid w:val="00F939CB"/>
    <w:rsid w:val="00F95C2D"/>
    <w:rsid w:val="00F97292"/>
    <w:rsid w:val="00FA2639"/>
    <w:rsid w:val="00FA6BAE"/>
    <w:rsid w:val="00FF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BEF64"/>
  <w15:chartTrackingRefBased/>
  <w15:docId w15:val="{E257F244-E846-144A-83E0-7B6B1560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A2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A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A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A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A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A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A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A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A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A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A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A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A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A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, Michelina Messina</dc:creator>
  <cp:keywords/>
  <dc:description/>
  <cp:lastModifiedBy>Witte, Michelina Messina</cp:lastModifiedBy>
  <cp:revision>5</cp:revision>
  <dcterms:created xsi:type="dcterms:W3CDTF">2025-12-24T18:22:00Z</dcterms:created>
  <dcterms:modified xsi:type="dcterms:W3CDTF">2025-12-24T18:43:00Z</dcterms:modified>
</cp:coreProperties>
</file>